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60"/>
        <w:gridCol w:w="596"/>
        <w:gridCol w:w="1275"/>
        <w:gridCol w:w="846"/>
        <w:gridCol w:w="1567"/>
      </w:tblGrid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D36275" w:rsidP="00FF0240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hu-HU"/>
              </w:rPr>
            </w:pPr>
            <w:r w:rsidRPr="00D36275">
              <w:rPr>
                <w:rFonts w:ascii="Arial" w:eastAsia="Times New Roman" w:hAnsi="Arial" w:cs="Arial"/>
                <w:szCs w:val="24"/>
                <w:lang w:eastAsia="hu-HU"/>
              </w:rPr>
              <w:t>S1 T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FF0240" w:rsidRPr="00D36275" w:rsidTr="00D36275">
        <w:trPr>
          <w:trHeight w:val="300"/>
        </w:trPr>
        <w:tc>
          <w:tcPr>
            <w:tcW w:w="6804" w:type="dxa"/>
            <w:gridSpan w:val="6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Summary of Chi-Square Tests for Hardy-Weinberg Equilibrium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o. Lo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o. Sampl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0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o. Pops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Po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Locu</w:t>
            </w:r>
            <w:bookmarkStart w:id="0" w:name="_GoBack"/>
            <w:bookmarkEnd w:id="0"/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s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ChiS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Prob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Signif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2.50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7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9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3.05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0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7.05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3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5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5.07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2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3.66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0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**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4.36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33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*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9.91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6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7.66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5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.85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9.3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9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2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.84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5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3.10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3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.24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12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5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.66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5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9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.22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9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1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7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.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9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8.7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18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7.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9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0.69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5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2.77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23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0.44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0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***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1.71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0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5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5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2.95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2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7.36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8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A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83.51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1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2.54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6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4.61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8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.72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0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6.16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8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7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8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.19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lastRenderedPageBreak/>
              <w:t>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9.6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9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8.45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4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9.58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4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22.91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11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6.26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12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4.6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33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.94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1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*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9.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2.37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4.52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4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5.37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9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3.33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18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9.88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2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.10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5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12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2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.07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1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4.26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6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B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.49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7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6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0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1.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3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.7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.7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1871" w:type="dxa"/>
            <w:gridSpan w:val="2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Monomorphic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.68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4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1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2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.13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6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.2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11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1.69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4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.10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5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6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1871" w:type="dxa"/>
            <w:gridSpan w:val="2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Monomorphic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.6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5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18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6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.08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5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18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6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.01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6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7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4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8.21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0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1871" w:type="dxa"/>
            <w:gridSpan w:val="2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Monomorphic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.16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4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8.71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5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7.62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0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***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6.51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8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9.73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13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.24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43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9.53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14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lastRenderedPageBreak/>
              <w:t>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2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6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1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5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.06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5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.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5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7.68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3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.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2.15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7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0.15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03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**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1871" w:type="dxa"/>
            <w:gridSpan w:val="2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Monomorphic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9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.7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3.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5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1.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0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**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6.66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3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0.83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3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0.81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2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6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0.55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2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6.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5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5.37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15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9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8.7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5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.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9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.75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5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1871" w:type="dxa"/>
            <w:gridSpan w:val="2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Monomorphic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.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11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.55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7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D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8.7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5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8.46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1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*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9.43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1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.41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7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7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1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0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.79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3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7.91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4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7.29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0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2.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4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8.61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4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2.51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5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2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8.1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2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.92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3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.83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0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.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9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70.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0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***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8.95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1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lastRenderedPageBreak/>
              <w:t>E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.78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6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2.5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5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3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1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8.9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3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3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33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.77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6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0.4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53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2.12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1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8.3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43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.87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9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9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6.59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3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.72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5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5.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83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17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.68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4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.22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9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.22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2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1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8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.22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9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.4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8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8.7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1.33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1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3.46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9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8.25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0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3.83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0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.38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9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.05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4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.96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13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3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1.40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5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5.39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0.82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6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0.21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5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.92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4.0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2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.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6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3.6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1.47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0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**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9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5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1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7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.0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0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**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1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*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1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5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E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12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lastRenderedPageBreak/>
              <w:t>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0.83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6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4.58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4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.56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2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4.3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7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9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.73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.87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2.74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5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1.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9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8.7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5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.66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53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4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.36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0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1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2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.7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8.33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2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94.16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8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13.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5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.76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83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.26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03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.26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13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.93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9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.3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3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71.5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8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1.58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4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3.77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2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.23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0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6.59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18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9.05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17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3.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4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.47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1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F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8.43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9.37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6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0.55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3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2.78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1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8.03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3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1871" w:type="dxa"/>
            <w:gridSpan w:val="2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Monomorphic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7.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7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.27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0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5.23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2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*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.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1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2.44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53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7.51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7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8.70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3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*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1871" w:type="dxa"/>
            <w:gridSpan w:val="2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Monomorphic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9.22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***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lastRenderedPageBreak/>
              <w:t>G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.02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0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3.3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7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7.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5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9.25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9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0.07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8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7.27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03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1871" w:type="dxa"/>
            <w:gridSpan w:val="2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Monomorphic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4.64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.51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2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2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*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4.6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8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4.85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6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6.58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11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3.07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59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1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9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0.5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7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.15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8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7.58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3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1.87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4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*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2.3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8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8.27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2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7.93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3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.54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1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3.42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1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.95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2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G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1.36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3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H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8.02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6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H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7.6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H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.6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64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H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.29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7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H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1871" w:type="dxa"/>
            <w:gridSpan w:val="2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Monomorphic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H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.61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6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H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.51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218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H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.04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38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H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2.15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3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H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29.38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10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H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.88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3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H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5.83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4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H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6</w:t>
            </w:r>
          </w:p>
        </w:tc>
        <w:tc>
          <w:tcPr>
            <w:tcW w:w="1871" w:type="dxa"/>
            <w:gridSpan w:val="2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Monomorphic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H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1.83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934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H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7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867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H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UkrTet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37.37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406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ns</w:t>
            </w:r>
          </w:p>
        </w:tc>
      </w:tr>
      <w:tr w:rsidR="00FF0240" w:rsidRPr="00D36275" w:rsidTr="00D3627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FF0240" w:rsidRPr="00D36275" w:rsidTr="00D36275">
        <w:trPr>
          <w:trHeight w:val="300"/>
        </w:trPr>
        <w:tc>
          <w:tcPr>
            <w:tcW w:w="6804" w:type="dxa"/>
            <w:gridSpan w:val="6"/>
            <w:shd w:val="clear" w:color="auto" w:fill="auto"/>
            <w:noWrap/>
            <w:vAlign w:val="bottom"/>
            <w:hideMark/>
          </w:tcPr>
          <w:p w:rsidR="00FF0240" w:rsidRPr="00D36275" w:rsidRDefault="00FF0240" w:rsidP="00FF02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</w:pPr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 xml:space="preserve">Key: ns=not significant, * </w:t>
            </w:r>
            <w:proofErr w:type="gramStart"/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P&lt;</w:t>
            </w:r>
            <w:proofErr w:type="gramEnd"/>
            <w:r w:rsidRPr="00D36275">
              <w:rPr>
                <w:rFonts w:ascii="Arial" w:eastAsia="Times New Roman" w:hAnsi="Arial" w:cs="Arial"/>
                <w:color w:val="000000"/>
                <w:sz w:val="22"/>
                <w:lang w:eastAsia="hu-HU"/>
              </w:rPr>
              <w:t>0.05, ** P&lt;0.01, *** P&lt;0.001</w:t>
            </w:r>
          </w:p>
        </w:tc>
      </w:tr>
    </w:tbl>
    <w:p w:rsidR="00542DAA" w:rsidRPr="00FF0240" w:rsidRDefault="00542DAA" w:rsidP="00FF0240"/>
    <w:sectPr w:rsidR="00542DAA" w:rsidRPr="00FF02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703"/>
    <w:rsid w:val="001765CD"/>
    <w:rsid w:val="003F75B8"/>
    <w:rsid w:val="00542DAA"/>
    <w:rsid w:val="00B61703"/>
    <w:rsid w:val="00D36275"/>
    <w:rsid w:val="00FF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83AB12A-121C-4828-88B5-A1ABB9A20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35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014</Words>
  <Characters>7000</Characters>
  <Application>Microsoft Office Word</Application>
  <DocSecurity>0</DocSecurity>
  <Lines>58</Lines>
  <Paragraphs>1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P</dc:creator>
  <cp:keywords/>
  <dc:description/>
  <cp:lastModifiedBy>takipite</cp:lastModifiedBy>
  <cp:revision>4</cp:revision>
  <dcterms:created xsi:type="dcterms:W3CDTF">2015-08-03T14:02:00Z</dcterms:created>
  <dcterms:modified xsi:type="dcterms:W3CDTF">2015-09-05T12:43:00Z</dcterms:modified>
</cp:coreProperties>
</file>